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390BD" w14:textId="77777777" w:rsidR="002416D7" w:rsidRPr="00985D88" w:rsidRDefault="002416D7" w:rsidP="002416D7">
      <w:pPr>
        <w:rPr>
          <w:rFonts w:eastAsia="Times New Roman" w:cs="Times New Roman"/>
          <w:color w:val="000000"/>
          <w:szCs w:val="24"/>
        </w:rPr>
      </w:pP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188"/>
        <w:gridCol w:w="1232"/>
        <w:gridCol w:w="1496"/>
        <w:gridCol w:w="1496"/>
        <w:gridCol w:w="1341"/>
        <w:gridCol w:w="1071"/>
      </w:tblGrid>
      <w:tr w:rsidR="002416D7" w:rsidRPr="00985D88" w14:paraId="0D9AEE01" w14:textId="77777777" w:rsidTr="00C2038B">
        <w:trPr>
          <w:trHeight w:val="745"/>
        </w:trPr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4795B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Characteristic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0519A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Negative</w:t>
            </w:r>
          </w:p>
          <w:p w14:paraId="27876DF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gramStart"/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group</w:t>
            </w:r>
            <w:proofErr w:type="gramEnd"/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1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281A9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Negative</w:t>
            </w:r>
          </w:p>
          <w:p w14:paraId="3C84FD92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gramStart"/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group</w:t>
            </w:r>
            <w:proofErr w:type="gramEnd"/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2)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0A753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Convalesced</w:t>
            </w:r>
          </w:p>
          <w:p w14:paraId="151FFA77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</w:t>
            </w:r>
            <w:proofErr w:type="gramStart"/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group</w:t>
            </w:r>
            <w:proofErr w:type="gramEnd"/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1)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85C82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Convalesced (group 2)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1A053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Vaccinate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0535C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Boosted</w:t>
            </w:r>
          </w:p>
        </w:tc>
      </w:tr>
      <w:tr w:rsidR="002416D7" w:rsidRPr="00985D88" w14:paraId="21DE2CAF" w14:textId="77777777" w:rsidTr="00C2038B">
        <w:trPr>
          <w:trHeight w:val="616"/>
        </w:trPr>
        <w:tc>
          <w:tcPr>
            <w:tcW w:w="1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96054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Sample Size</w:t>
            </w:r>
          </w:p>
          <w:p w14:paraId="7BE12053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N)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1F7A2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5AF7C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2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9F347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6AC5C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EF66C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0857E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9</w:t>
            </w:r>
          </w:p>
        </w:tc>
      </w:tr>
      <w:tr w:rsidR="002416D7" w:rsidRPr="00985D88" w14:paraId="105D769D" w14:textId="77777777" w:rsidTr="00C2038B">
        <w:trPr>
          <w:trHeight w:val="745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4FD6E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Age</w:t>
            </w:r>
          </w:p>
          <w:p w14:paraId="345B4638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Mean / STD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1A35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42801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45 (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FA1AD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szCs w:val="24"/>
              </w:rPr>
              <w:t>50 (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A589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5848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6 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A098F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8 (15)</w:t>
            </w:r>
          </w:p>
        </w:tc>
      </w:tr>
      <w:tr w:rsidR="002416D7" w:rsidRPr="00985D88" w14:paraId="59F2E684" w14:textId="77777777" w:rsidTr="00C2038B">
        <w:trPr>
          <w:trHeight w:val="61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C1955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Sex </w:t>
            </w:r>
          </w:p>
          <w:p w14:paraId="3B84D557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% Femal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94BC9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D4E6A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0%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5FDAA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0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155B2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17FED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5A761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47%</w:t>
            </w:r>
          </w:p>
        </w:tc>
      </w:tr>
      <w:tr w:rsidR="002416D7" w:rsidRPr="00985D88" w14:paraId="00F4C352" w14:textId="77777777" w:rsidTr="00C2038B">
        <w:trPr>
          <w:trHeight w:val="745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22B38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BMI</w:t>
            </w:r>
          </w:p>
          <w:p w14:paraId="5AC0F84E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Mean / STD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2B6EE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A632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6 (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4AEEB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9 (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756A5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3D9B9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8 (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4699F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6 (2)</w:t>
            </w:r>
          </w:p>
        </w:tc>
      </w:tr>
      <w:tr w:rsidR="002416D7" w:rsidRPr="00985D88" w14:paraId="259F544D" w14:textId="77777777" w:rsidTr="00C2038B">
        <w:trPr>
          <w:trHeight w:val="745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5CA00" w14:textId="77777777" w:rsidR="002416D7" w:rsidRDefault="002416D7" w:rsidP="00C2038B">
            <w:pPr>
              <w:spacing w:before="0" w:after="0" w:line="25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Days Since Last Vax Dose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 </w:t>
            </w:r>
          </w:p>
          <w:p w14:paraId="18533819" w14:textId="77777777" w:rsidR="002416D7" w:rsidRPr="00985D88" w:rsidRDefault="002416D7" w:rsidP="00C2038B">
            <w:pPr>
              <w:spacing w:before="0" w:after="0" w:line="25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Mean / STD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BCAB5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C615D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FFDEE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D88CD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5E556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8 (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BC4F2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49 (41)</w:t>
            </w:r>
          </w:p>
        </w:tc>
      </w:tr>
      <w:tr w:rsidR="002416D7" w:rsidRPr="00985D88" w14:paraId="70FF9548" w14:textId="77777777" w:rsidTr="00C2038B">
        <w:trPr>
          <w:trHeight w:val="745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1E663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Vax Type </w:t>
            </w:r>
          </w:p>
          <w:p w14:paraId="68A04AB0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(% Moderna)</w:t>
            </w:r>
          </w:p>
          <w:p w14:paraId="685E4356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szCs w:val="24"/>
              </w:rPr>
              <w:t>(% Pfizer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A2EAF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</w:p>
          <w:p w14:paraId="4FEDAD64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1A98C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</w:p>
          <w:p w14:paraId="627256FE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0474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</w:p>
          <w:p w14:paraId="6F3B7C6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0872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</w:p>
          <w:p w14:paraId="72EE0097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992BF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</w:p>
          <w:p w14:paraId="319F86D3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37%</w:t>
            </w:r>
          </w:p>
          <w:p w14:paraId="50041389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szCs w:val="24"/>
              </w:rPr>
              <w:t>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E422A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</w:p>
          <w:p w14:paraId="6BED2577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47%</w:t>
            </w:r>
          </w:p>
          <w:p w14:paraId="03C328C4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szCs w:val="24"/>
              </w:rPr>
              <w:t>53%</w:t>
            </w:r>
          </w:p>
        </w:tc>
      </w:tr>
      <w:tr w:rsidR="002416D7" w:rsidRPr="00985D88" w14:paraId="21210AED" w14:textId="77777777" w:rsidTr="00C2038B">
        <w:trPr>
          <w:trHeight w:val="745"/>
        </w:trPr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EE032" w14:textId="77777777" w:rsidR="002416D7" w:rsidRPr="00985D88" w:rsidRDefault="002416D7" w:rsidP="00C2038B">
            <w:pPr>
              <w:spacing w:after="0" w:line="256" w:lineRule="auto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Days Since Symptom Onse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BAD84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C6223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DD9F8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3 (2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FBF4F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B06B9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DDCEC" w14:textId="77777777" w:rsidR="002416D7" w:rsidRPr="00985D88" w:rsidRDefault="002416D7" w:rsidP="00C2038B">
            <w:pPr>
              <w:spacing w:after="0" w:line="256" w:lineRule="auto"/>
              <w:jc w:val="center"/>
              <w:rPr>
                <w:rFonts w:eastAsia="Times New Roman" w:cs="Times New Roman"/>
                <w:szCs w:val="24"/>
              </w:rPr>
            </w:pPr>
            <w:r w:rsidRPr="00985D88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N/A</w:t>
            </w:r>
          </w:p>
        </w:tc>
      </w:tr>
    </w:tbl>
    <w:p w14:paraId="0BACDAA0" w14:textId="77777777" w:rsidR="002416D7" w:rsidRPr="00985D88" w:rsidRDefault="002416D7" w:rsidP="002416D7">
      <w:pPr>
        <w:shd w:val="clear" w:color="auto" w:fill="FFFFFF"/>
        <w:spacing w:after="0"/>
        <w:rPr>
          <w:rFonts w:eastAsia="Times New Roman" w:cs="Times New Roman"/>
          <w:color w:val="000000"/>
          <w:szCs w:val="24"/>
        </w:rPr>
      </w:pPr>
    </w:p>
    <w:p w14:paraId="58B3B2C3" w14:textId="3860F16C" w:rsidR="002416D7" w:rsidRPr="00985D88" w:rsidRDefault="002416D7" w:rsidP="00354E88">
      <w:pPr>
        <w:rPr>
          <w:rFonts w:eastAsiaTheme="minorEastAsia" w:cs="Times New Roman"/>
          <w:color w:val="000000" w:themeColor="text1"/>
          <w:kern w:val="24"/>
          <w:szCs w:val="24"/>
        </w:rPr>
      </w:pPr>
      <w:r w:rsidRPr="00985D88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>Supplemental Table 1. Cohort Demographics</w:t>
      </w:r>
      <w:r w:rsidRPr="00985D88">
        <w:rPr>
          <w:rFonts w:eastAsiaTheme="minorEastAsia" w:cs="Times New Roman"/>
          <w:color w:val="000000" w:themeColor="text1"/>
          <w:kern w:val="24"/>
          <w:szCs w:val="24"/>
        </w:rPr>
        <w:t xml:space="preserve"> (see Methods for details)</w:t>
      </w:r>
    </w:p>
    <w:sectPr w:rsidR="002416D7" w:rsidRPr="00985D88" w:rsidSect="0018759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DA840" w14:textId="77777777" w:rsidR="00F73882" w:rsidRDefault="00F73882">
      <w:pPr>
        <w:spacing w:before="0" w:after="0"/>
      </w:pPr>
      <w:r>
        <w:separator/>
      </w:r>
    </w:p>
  </w:endnote>
  <w:endnote w:type="continuationSeparator" w:id="0">
    <w:p w14:paraId="08919FAF" w14:textId="77777777" w:rsidR="00F73882" w:rsidRDefault="00F738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3460B" w14:textId="77777777" w:rsidR="00686C9D" w:rsidRPr="00577C4C" w:rsidRDefault="002416D7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EA1100" wp14:editId="0F9B21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AEA6D7" w14:textId="77777777" w:rsidR="00686C9D" w:rsidRPr="00577C4C" w:rsidRDefault="002416D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5EA11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2AEA6D7" w14:textId="77777777" w:rsidR="00686C9D" w:rsidRPr="00577C4C" w:rsidRDefault="002416D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C0A0D" w14:textId="77777777" w:rsidR="00686C9D" w:rsidRPr="00577C4C" w:rsidRDefault="002416D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58EA20" wp14:editId="671AAA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7A89FD" w14:textId="77777777" w:rsidR="00686C9D" w:rsidRPr="00577C4C" w:rsidRDefault="002416D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4D58EA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C7A89FD" w14:textId="77777777" w:rsidR="00686C9D" w:rsidRPr="00577C4C" w:rsidRDefault="002416D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73740" w14:textId="77777777" w:rsidR="00F73882" w:rsidRDefault="00F73882">
      <w:pPr>
        <w:spacing w:before="0" w:after="0"/>
      </w:pPr>
      <w:r>
        <w:separator/>
      </w:r>
    </w:p>
  </w:footnote>
  <w:footnote w:type="continuationSeparator" w:id="0">
    <w:p w14:paraId="2FB5D807" w14:textId="77777777" w:rsidR="00F73882" w:rsidRDefault="00F7388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97DDF" w14:textId="77777777" w:rsidR="00686C9D" w:rsidRPr="007E3148" w:rsidRDefault="002416D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b Neutralization of Omicr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B6986" w14:textId="77777777" w:rsidR="0026477A" w:rsidRDefault="002416D7" w:rsidP="00EE3E8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b Neutralization of Omicron</w:t>
    </w:r>
  </w:p>
  <w:p w14:paraId="0DAC1FA9" w14:textId="77777777" w:rsidR="00EE3E8E" w:rsidRPr="007E3148" w:rsidRDefault="00F73882" w:rsidP="00EE3E8E">
    <w:pPr>
      <w:pStyle w:val="Header"/>
    </w:pPr>
  </w:p>
  <w:p w14:paraId="1F47520A" w14:textId="77777777" w:rsidR="00686C9D" w:rsidRPr="00A53000" w:rsidRDefault="00F73882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5A9C1" w14:textId="77777777" w:rsidR="00686C9D" w:rsidRDefault="002416D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4FBED61" wp14:editId="4FCE5E7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D7"/>
    <w:rsid w:val="00187595"/>
    <w:rsid w:val="002416D7"/>
    <w:rsid w:val="002F1A68"/>
    <w:rsid w:val="00354E88"/>
    <w:rsid w:val="00661DAA"/>
    <w:rsid w:val="00690461"/>
    <w:rsid w:val="00F7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B04A"/>
  <w15:chartTrackingRefBased/>
  <w15:docId w15:val="{357C27EA-34B3-4643-AE82-B834DFEB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D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6D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416D7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2416D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416D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41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01FAD5A6D9A342B3ADA93E54736AC6" ma:contentTypeVersion="12" ma:contentTypeDescription="Create a new document." ma:contentTypeScope="" ma:versionID="0f9eb144ea72944a647a2b2136f0f587">
  <xsd:schema xmlns:xsd="http://www.w3.org/2001/XMLSchema" xmlns:xs="http://www.w3.org/2001/XMLSchema" xmlns:p="http://schemas.microsoft.com/office/2006/metadata/properties" xmlns:ns2="8b3770cc-880b-43c6-beb4-7d0d398d31b4" xmlns:ns3="2c354caf-6492-4238-84b5-5726baed9c02" targetNamespace="http://schemas.microsoft.com/office/2006/metadata/properties" ma:root="true" ma:fieldsID="d7812d6d943c43361ef9cc5beb0ab71b" ns2:_="" ns3:_="">
    <xsd:import namespace="8b3770cc-880b-43c6-beb4-7d0d398d31b4"/>
    <xsd:import namespace="2c354caf-6492-4238-84b5-5726baed9c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770cc-880b-43c6-beb4-7d0d398d3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023a4d9-771e-4abb-9422-a8f73746f0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54caf-6492-4238-84b5-5726baed9c0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df89363-ff09-444b-89e6-de05fb399123}" ma:internalName="TaxCatchAll" ma:showField="CatchAllData" ma:web="2c354caf-6492-4238-84b5-5726baed9c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3770cc-880b-43c6-beb4-7d0d398d31b4">
      <Terms xmlns="http://schemas.microsoft.com/office/infopath/2007/PartnerControls"/>
    </lcf76f155ced4ddcb4097134ff3c332f>
    <TaxCatchAll xmlns="2c354caf-6492-4238-84b5-5726baed9c02" xsi:nil="true"/>
  </documentManagement>
</p:properties>
</file>

<file path=customXml/itemProps1.xml><?xml version="1.0" encoding="utf-8"?>
<ds:datastoreItem xmlns:ds="http://schemas.openxmlformats.org/officeDocument/2006/customXml" ds:itemID="{01F45140-4E80-462C-8B5D-043C74C081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770cc-880b-43c6-beb4-7d0d398d31b4"/>
    <ds:schemaRef ds:uri="2c354caf-6492-4238-84b5-5726baed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F53365-F631-497F-9825-CB2BCFABBF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3AEA45-A554-4CCD-9CE1-7B75E37CAB13}">
  <ds:schemaRefs>
    <ds:schemaRef ds:uri="http://schemas.microsoft.com/office/2006/metadata/properties"/>
    <ds:schemaRef ds:uri="http://schemas.microsoft.com/office/infopath/2007/PartnerControls"/>
    <ds:schemaRef ds:uri="8b3770cc-880b-43c6-beb4-7d0d398d31b4"/>
    <ds:schemaRef ds:uri="2c354caf-6492-4238-84b5-5726baed9c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Varvel</dc:creator>
  <cp:keywords/>
  <dc:description/>
  <cp:lastModifiedBy>Megan Bond</cp:lastModifiedBy>
  <cp:revision>4</cp:revision>
  <dcterms:created xsi:type="dcterms:W3CDTF">2022-11-08T18:55:00Z</dcterms:created>
  <dcterms:modified xsi:type="dcterms:W3CDTF">2022-11-0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01FAD5A6D9A342B3ADA93E54736AC6</vt:lpwstr>
  </property>
  <property fmtid="{D5CDD505-2E9C-101B-9397-08002B2CF9AE}" pid="3" name="MediaServiceImageTags">
    <vt:lpwstr/>
  </property>
</Properties>
</file>